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1C4D4" w14:textId="73B57022" w:rsidR="0011038B" w:rsidRPr="00587177" w:rsidRDefault="00632B9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87177">
        <w:rPr>
          <w:rFonts w:ascii="Times New Roman" w:hAnsi="Times New Roman" w:cs="Times New Roman"/>
          <w:b/>
          <w:bCs/>
          <w:sz w:val="24"/>
          <w:szCs w:val="24"/>
        </w:rPr>
        <w:t xml:space="preserve">Supplement Table 3: </w:t>
      </w:r>
      <w:r w:rsidR="00A05159" w:rsidRPr="00587177">
        <w:rPr>
          <w:rFonts w:ascii="Times New Roman" w:hAnsi="Times New Roman" w:cs="Times New Roman"/>
          <w:b/>
          <w:bCs/>
          <w:sz w:val="24"/>
          <w:szCs w:val="24"/>
        </w:rPr>
        <w:t>Correlation an</w:t>
      </w:r>
      <w:r w:rsidR="0058717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A05159" w:rsidRPr="00587177">
        <w:rPr>
          <w:rFonts w:ascii="Times New Roman" w:hAnsi="Times New Roman" w:cs="Times New Roman"/>
          <w:b/>
          <w:bCs/>
          <w:sz w:val="24"/>
          <w:szCs w:val="24"/>
        </w:rPr>
        <w:t>lysis between DLC1 and relate genes and markers of immune cells in TIMER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2015"/>
        <w:gridCol w:w="993"/>
        <w:gridCol w:w="1140"/>
        <w:gridCol w:w="1383"/>
        <w:gridCol w:w="1383"/>
      </w:tblGrid>
      <w:tr w:rsidR="00A05159" w14:paraId="5A0CF647" w14:textId="77777777" w:rsidTr="00F84718"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78E52EA5" w14:textId="77777777" w:rsidR="00A05159" w:rsidRPr="00587177" w:rsidRDefault="00A05159" w:rsidP="00F847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7177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</w:tcPr>
          <w:p w14:paraId="0B3B7744" w14:textId="77777777" w:rsidR="00A05159" w:rsidRPr="00587177" w:rsidRDefault="00A05159" w:rsidP="00F847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7177">
              <w:rPr>
                <w:rFonts w:ascii="Times New Roman" w:hAnsi="Times New Roman" w:cs="Times New Roman"/>
                <w:b/>
                <w:bCs/>
              </w:rPr>
              <w:t>Gene markers</w:t>
            </w:r>
          </w:p>
        </w:tc>
        <w:tc>
          <w:tcPr>
            <w:tcW w:w="489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35B20FB" w14:textId="77777777" w:rsidR="00A05159" w:rsidRPr="00587177" w:rsidRDefault="00A05159" w:rsidP="00F847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7177">
              <w:rPr>
                <w:rFonts w:ascii="Times New Roman" w:hAnsi="Times New Roman" w:cs="Times New Roman"/>
                <w:b/>
                <w:bCs/>
              </w:rPr>
              <w:t>UCEC</w:t>
            </w:r>
          </w:p>
        </w:tc>
      </w:tr>
      <w:tr w:rsidR="00A05159" w14:paraId="0C77E059" w14:textId="77777777" w:rsidTr="00F84718">
        <w:tc>
          <w:tcPr>
            <w:tcW w:w="3397" w:type="dxa"/>
            <w:gridSpan w:val="2"/>
            <w:vMerge w:val="restart"/>
            <w:tcBorders>
              <w:top w:val="single" w:sz="4" w:space="0" w:color="auto"/>
            </w:tcBorders>
          </w:tcPr>
          <w:p w14:paraId="3E50EB5E" w14:textId="77777777" w:rsidR="00A05159" w:rsidRPr="00587177" w:rsidRDefault="00A05159" w:rsidP="00F847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624C5D" w14:textId="77777777" w:rsidR="00A05159" w:rsidRPr="00587177" w:rsidRDefault="00A05159" w:rsidP="00F847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7177">
              <w:rPr>
                <w:rFonts w:ascii="Times New Roman" w:hAnsi="Times New Roman" w:cs="Times New Roman"/>
                <w:b/>
                <w:bCs/>
              </w:rPr>
              <w:t>None</w:t>
            </w:r>
          </w:p>
        </w:tc>
        <w:tc>
          <w:tcPr>
            <w:tcW w:w="27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18761B" w14:textId="77777777" w:rsidR="00A05159" w:rsidRPr="00587177" w:rsidRDefault="00A05159" w:rsidP="00F847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7177">
              <w:rPr>
                <w:rFonts w:ascii="Times New Roman" w:hAnsi="Times New Roman" w:cs="Times New Roman"/>
                <w:b/>
                <w:bCs/>
              </w:rPr>
              <w:t>Purity</w:t>
            </w:r>
          </w:p>
        </w:tc>
      </w:tr>
      <w:tr w:rsidR="00A05159" w14:paraId="5B306492" w14:textId="77777777" w:rsidTr="00F84718">
        <w:tc>
          <w:tcPr>
            <w:tcW w:w="3397" w:type="dxa"/>
            <w:gridSpan w:val="2"/>
            <w:vMerge/>
            <w:tcBorders>
              <w:bottom w:val="single" w:sz="4" w:space="0" w:color="auto"/>
            </w:tcBorders>
          </w:tcPr>
          <w:p w14:paraId="6DE67798" w14:textId="77777777" w:rsidR="00A05159" w:rsidRPr="00587177" w:rsidRDefault="00A05159" w:rsidP="00F847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D86E413" w14:textId="77777777" w:rsidR="00A05159" w:rsidRPr="00587177" w:rsidRDefault="00A05159" w:rsidP="00F847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7177">
              <w:rPr>
                <w:rFonts w:ascii="Times New Roman" w:hAnsi="Times New Roman" w:cs="Times New Roman"/>
                <w:b/>
                <w:bCs/>
              </w:rPr>
              <w:t>Cor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7AE88F6E" w14:textId="77777777" w:rsidR="00A05159" w:rsidRPr="00587177" w:rsidRDefault="00A05159" w:rsidP="00F847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7177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46D369B2" w14:textId="77777777" w:rsidR="00A05159" w:rsidRPr="00587177" w:rsidRDefault="00A05159" w:rsidP="00F847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7177">
              <w:rPr>
                <w:rFonts w:ascii="Times New Roman" w:hAnsi="Times New Roman" w:cs="Times New Roman"/>
                <w:b/>
                <w:bCs/>
              </w:rPr>
              <w:t>Cor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378A9985" w14:textId="77777777" w:rsidR="00A05159" w:rsidRPr="00587177" w:rsidRDefault="00A05159" w:rsidP="00F847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7177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A05159" w14:paraId="44B70913" w14:textId="77777777" w:rsidTr="00F84718">
        <w:tc>
          <w:tcPr>
            <w:tcW w:w="1382" w:type="dxa"/>
            <w:vMerge w:val="restart"/>
            <w:tcBorders>
              <w:top w:val="single" w:sz="4" w:space="0" w:color="auto"/>
            </w:tcBorders>
          </w:tcPr>
          <w:p w14:paraId="6A8F2C66" w14:textId="77777777" w:rsidR="00A05159" w:rsidRPr="00587177" w:rsidRDefault="00A05159" w:rsidP="00F84718">
            <w:pPr>
              <w:rPr>
                <w:rFonts w:ascii="Times New Roman" w:hAnsi="Times New Roman" w:cs="Times New Roman"/>
              </w:rPr>
            </w:pPr>
            <w:r w:rsidRPr="00587177">
              <w:rPr>
                <w:rFonts w:ascii="Times New Roman" w:hAnsi="Times New Roman" w:cs="Times New Roman"/>
              </w:rPr>
              <w:t>TAM</w:t>
            </w:r>
          </w:p>
        </w:tc>
        <w:tc>
          <w:tcPr>
            <w:tcW w:w="2015" w:type="dxa"/>
            <w:tcBorders>
              <w:top w:val="single" w:sz="4" w:space="0" w:color="auto"/>
            </w:tcBorders>
          </w:tcPr>
          <w:p w14:paraId="11A72C75" w14:textId="77777777" w:rsidR="00A05159" w:rsidRPr="00587177" w:rsidRDefault="00A05159" w:rsidP="00F84718">
            <w:pPr>
              <w:rPr>
                <w:rFonts w:ascii="Times New Roman" w:hAnsi="Times New Roman" w:cs="Times New Roman"/>
              </w:rPr>
            </w:pPr>
            <w:r w:rsidRPr="00587177">
              <w:rPr>
                <w:rFonts w:ascii="Times New Roman" w:hAnsi="Times New Roman" w:cs="Times New Roman"/>
              </w:rPr>
              <w:t>SIGLEC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5615174" w14:textId="77777777" w:rsidR="00A05159" w:rsidRPr="00587177" w:rsidRDefault="00A05159" w:rsidP="00F84718">
            <w:pPr>
              <w:rPr>
                <w:rFonts w:ascii="Times New Roman" w:hAnsi="Times New Roman" w:cs="Times New Roman"/>
              </w:rPr>
            </w:pPr>
            <w:r w:rsidRPr="00587177">
              <w:rPr>
                <w:rFonts w:ascii="Times New Roman" w:hAnsi="Times New Roman" w:cs="Times New Roman"/>
              </w:rPr>
              <w:t>-0.207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117EBDE3" w14:textId="77777777" w:rsidR="00A05159" w:rsidRPr="00587177" w:rsidRDefault="00A05159" w:rsidP="00F84718">
            <w:pPr>
              <w:rPr>
                <w:rFonts w:ascii="Times New Roman" w:hAnsi="Times New Roman" w:cs="Times New Roman"/>
              </w:rPr>
            </w:pPr>
            <w:r w:rsidRPr="00587177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464772C6" w14:textId="77777777" w:rsidR="00A05159" w:rsidRPr="00587177" w:rsidRDefault="00A05159" w:rsidP="00F84718">
            <w:pPr>
              <w:rPr>
                <w:rFonts w:ascii="Times New Roman" w:hAnsi="Times New Roman" w:cs="Times New Roman"/>
              </w:rPr>
            </w:pPr>
            <w:r w:rsidRPr="00587177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3E0AF072" w14:textId="77777777" w:rsidR="00A05159" w:rsidRPr="00587177" w:rsidRDefault="00A05159" w:rsidP="00F84718">
            <w:pPr>
              <w:rPr>
                <w:rFonts w:ascii="Times New Roman" w:hAnsi="Times New Roman" w:cs="Times New Roman"/>
              </w:rPr>
            </w:pPr>
            <w:r w:rsidRPr="00587177">
              <w:rPr>
                <w:rFonts w:ascii="Times New Roman" w:hAnsi="Times New Roman" w:cs="Times New Roman"/>
              </w:rPr>
              <w:t>***</w:t>
            </w:r>
          </w:p>
        </w:tc>
      </w:tr>
      <w:tr w:rsidR="00A05159" w14:paraId="3EFADB93" w14:textId="77777777" w:rsidTr="00F84718">
        <w:tc>
          <w:tcPr>
            <w:tcW w:w="1382" w:type="dxa"/>
            <w:vMerge/>
          </w:tcPr>
          <w:p w14:paraId="3CE3F891" w14:textId="77777777" w:rsidR="00A05159" w:rsidRPr="00587177" w:rsidRDefault="00A05159" w:rsidP="00F847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5" w:type="dxa"/>
          </w:tcPr>
          <w:p w14:paraId="10C3A447" w14:textId="77777777" w:rsidR="00A05159" w:rsidRPr="00587177" w:rsidRDefault="00A05159" w:rsidP="00F84718">
            <w:pPr>
              <w:rPr>
                <w:rFonts w:ascii="Times New Roman" w:hAnsi="Times New Roman" w:cs="Times New Roman"/>
              </w:rPr>
            </w:pPr>
            <w:r w:rsidRPr="00587177">
              <w:rPr>
                <w:rFonts w:ascii="Times New Roman" w:hAnsi="Times New Roman" w:cs="Times New Roman"/>
              </w:rPr>
              <w:t>CCL8</w:t>
            </w:r>
          </w:p>
        </w:tc>
        <w:tc>
          <w:tcPr>
            <w:tcW w:w="993" w:type="dxa"/>
          </w:tcPr>
          <w:p w14:paraId="3C81E3DA" w14:textId="77777777" w:rsidR="00A05159" w:rsidRPr="00587177" w:rsidRDefault="00A05159" w:rsidP="00F84718">
            <w:pPr>
              <w:rPr>
                <w:rFonts w:ascii="Times New Roman" w:hAnsi="Times New Roman" w:cs="Times New Roman"/>
              </w:rPr>
            </w:pPr>
            <w:r w:rsidRPr="00587177">
              <w:rPr>
                <w:rFonts w:ascii="Times New Roman" w:hAnsi="Times New Roman" w:cs="Times New Roman"/>
              </w:rPr>
              <w:t>-0.137</w:t>
            </w:r>
          </w:p>
        </w:tc>
        <w:tc>
          <w:tcPr>
            <w:tcW w:w="1140" w:type="dxa"/>
          </w:tcPr>
          <w:p w14:paraId="5E0EF48A" w14:textId="77777777" w:rsidR="00A05159" w:rsidRPr="00587177" w:rsidRDefault="00A05159" w:rsidP="00F84718">
            <w:pPr>
              <w:rPr>
                <w:rFonts w:ascii="Times New Roman" w:hAnsi="Times New Roman" w:cs="Times New Roman"/>
              </w:rPr>
            </w:pPr>
            <w:r w:rsidRPr="0058717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83" w:type="dxa"/>
          </w:tcPr>
          <w:p w14:paraId="7EC843DF" w14:textId="77777777" w:rsidR="00A05159" w:rsidRPr="00587177" w:rsidRDefault="00A05159" w:rsidP="00F84718">
            <w:pPr>
              <w:rPr>
                <w:rFonts w:ascii="Times New Roman" w:hAnsi="Times New Roman" w:cs="Times New Roman"/>
              </w:rPr>
            </w:pPr>
            <w:r w:rsidRPr="00587177">
              <w:rPr>
                <w:rFonts w:ascii="Times New Roman" w:hAnsi="Times New Roman" w:cs="Times New Roman"/>
              </w:rPr>
              <w:t>-0.228</w:t>
            </w:r>
          </w:p>
        </w:tc>
        <w:tc>
          <w:tcPr>
            <w:tcW w:w="1383" w:type="dxa"/>
          </w:tcPr>
          <w:p w14:paraId="63E0B7DF" w14:textId="77777777" w:rsidR="00A05159" w:rsidRPr="00587177" w:rsidRDefault="00A05159" w:rsidP="00F84718">
            <w:pPr>
              <w:rPr>
                <w:rFonts w:ascii="Times New Roman" w:hAnsi="Times New Roman" w:cs="Times New Roman"/>
              </w:rPr>
            </w:pPr>
            <w:r w:rsidRPr="00587177">
              <w:rPr>
                <w:rFonts w:ascii="Times New Roman" w:hAnsi="Times New Roman" w:cs="Times New Roman"/>
              </w:rPr>
              <w:t>***</w:t>
            </w:r>
          </w:p>
        </w:tc>
      </w:tr>
      <w:tr w:rsidR="00A05159" w14:paraId="395E1DD6" w14:textId="77777777" w:rsidTr="00F84718">
        <w:tc>
          <w:tcPr>
            <w:tcW w:w="1382" w:type="dxa"/>
            <w:vMerge/>
          </w:tcPr>
          <w:p w14:paraId="38C67004" w14:textId="77777777" w:rsidR="00A05159" w:rsidRPr="00587177" w:rsidRDefault="00A05159" w:rsidP="00F847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5" w:type="dxa"/>
          </w:tcPr>
          <w:p w14:paraId="2FC42C96" w14:textId="77777777" w:rsidR="00A05159" w:rsidRPr="00587177" w:rsidRDefault="00A05159" w:rsidP="00F84718">
            <w:pPr>
              <w:rPr>
                <w:rFonts w:ascii="Times New Roman" w:hAnsi="Times New Roman" w:cs="Times New Roman"/>
              </w:rPr>
            </w:pPr>
            <w:r w:rsidRPr="00587177">
              <w:rPr>
                <w:rFonts w:ascii="Times New Roman" w:hAnsi="Times New Roman" w:cs="Times New Roman"/>
              </w:rPr>
              <w:t>CSF1</w:t>
            </w:r>
          </w:p>
        </w:tc>
        <w:tc>
          <w:tcPr>
            <w:tcW w:w="993" w:type="dxa"/>
          </w:tcPr>
          <w:p w14:paraId="13EF35E2" w14:textId="77777777" w:rsidR="00A05159" w:rsidRPr="00587177" w:rsidRDefault="00A05159" w:rsidP="00F84718">
            <w:pPr>
              <w:rPr>
                <w:rFonts w:ascii="Times New Roman" w:hAnsi="Times New Roman" w:cs="Times New Roman"/>
              </w:rPr>
            </w:pPr>
            <w:r w:rsidRPr="00587177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1140" w:type="dxa"/>
          </w:tcPr>
          <w:p w14:paraId="5AF2EC34" w14:textId="77777777" w:rsidR="00A05159" w:rsidRPr="00587177" w:rsidRDefault="00A05159" w:rsidP="00F84718">
            <w:pPr>
              <w:rPr>
                <w:rFonts w:ascii="Times New Roman" w:hAnsi="Times New Roman" w:cs="Times New Roman"/>
              </w:rPr>
            </w:pPr>
            <w:r w:rsidRPr="0058717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83" w:type="dxa"/>
          </w:tcPr>
          <w:p w14:paraId="345C5D36" w14:textId="77777777" w:rsidR="00A05159" w:rsidRPr="00587177" w:rsidRDefault="00A05159" w:rsidP="00F84718">
            <w:pPr>
              <w:rPr>
                <w:rFonts w:ascii="Times New Roman" w:hAnsi="Times New Roman" w:cs="Times New Roman"/>
              </w:rPr>
            </w:pPr>
            <w:r w:rsidRPr="00587177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383" w:type="dxa"/>
          </w:tcPr>
          <w:p w14:paraId="56709DAF" w14:textId="77777777" w:rsidR="00A05159" w:rsidRPr="00587177" w:rsidRDefault="00A05159" w:rsidP="00F84718">
            <w:pPr>
              <w:rPr>
                <w:rFonts w:ascii="Times New Roman" w:hAnsi="Times New Roman" w:cs="Times New Roman"/>
              </w:rPr>
            </w:pPr>
            <w:r w:rsidRPr="00587177">
              <w:rPr>
                <w:rFonts w:ascii="Times New Roman" w:hAnsi="Times New Roman" w:cs="Times New Roman"/>
              </w:rPr>
              <w:t>0.34</w:t>
            </w:r>
          </w:p>
        </w:tc>
      </w:tr>
      <w:tr w:rsidR="00A05159" w14:paraId="5A970DA4" w14:textId="77777777" w:rsidTr="00F84718">
        <w:tc>
          <w:tcPr>
            <w:tcW w:w="1382" w:type="dxa"/>
            <w:vMerge/>
          </w:tcPr>
          <w:p w14:paraId="6AAB7DB8" w14:textId="77777777" w:rsidR="00A05159" w:rsidRPr="00587177" w:rsidRDefault="00A05159" w:rsidP="00F847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5" w:type="dxa"/>
          </w:tcPr>
          <w:p w14:paraId="5002FA06" w14:textId="77777777" w:rsidR="00A05159" w:rsidRPr="00587177" w:rsidRDefault="00A05159" w:rsidP="00F84718">
            <w:pPr>
              <w:rPr>
                <w:rFonts w:ascii="Times New Roman" w:hAnsi="Times New Roman" w:cs="Times New Roman"/>
              </w:rPr>
            </w:pPr>
            <w:r w:rsidRPr="00587177">
              <w:rPr>
                <w:rFonts w:ascii="Times New Roman" w:hAnsi="Times New Roman" w:cs="Times New Roman"/>
              </w:rPr>
              <w:t>IL10</w:t>
            </w:r>
          </w:p>
        </w:tc>
        <w:tc>
          <w:tcPr>
            <w:tcW w:w="993" w:type="dxa"/>
          </w:tcPr>
          <w:p w14:paraId="1D3E8D87" w14:textId="77777777" w:rsidR="00A05159" w:rsidRPr="00587177" w:rsidRDefault="00A05159" w:rsidP="00F84718">
            <w:pPr>
              <w:rPr>
                <w:rFonts w:ascii="Times New Roman" w:hAnsi="Times New Roman" w:cs="Times New Roman"/>
              </w:rPr>
            </w:pPr>
            <w:r w:rsidRPr="00587177">
              <w:rPr>
                <w:rFonts w:ascii="Times New Roman" w:hAnsi="Times New Roman" w:cs="Times New Roman"/>
              </w:rPr>
              <w:t>0.210</w:t>
            </w:r>
          </w:p>
        </w:tc>
        <w:tc>
          <w:tcPr>
            <w:tcW w:w="1140" w:type="dxa"/>
          </w:tcPr>
          <w:p w14:paraId="03C82340" w14:textId="77777777" w:rsidR="00A05159" w:rsidRPr="00587177" w:rsidRDefault="00A05159" w:rsidP="00F84718">
            <w:pPr>
              <w:rPr>
                <w:rFonts w:ascii="Times New Roman" w:hAnsi="Times New Roman" w:cs="Times New Roman"/>
              </w:rPr>
            </w:pPr>
            <w:r w:rsidRPr="00587177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83" w:type="dxa"/>
          </w:tcPr>
          <w:p w14:paraId="2FFD125C" w14:textId="77777777" w:rsidR="00A05159" w:rsidRPr="00587177" w:rsidRDefault="00A05159" w:rsidP="00F84718">
            <w:pPr>
              <w:rPr>
                <w:rFonts w:ascii="Times New Roman" w:hAnsi="Times New Roman" w:cs="Times New Roman"/>
              </w:rPr>
            </w:pPr>
            <w:r w:rsidRPr="00587177">
              <w:rPr>
                <w:rFonts w:ascii="Times New Roman" w:hAnsi="Times New Roman" w:cs="Times New Roman"/>
              </w:rPr>
              <w:t>0.168</w:t>
            </w:r>
          </w:p>
        </w:tc>
        <w:tc>
          <w:tcPr>
            <w:tcW w:w="1383" w:type="dxa"/>
          </w:tcPr>
          <w:p w14:paraId="1AB63189" w14:textId="77777777" w:rsidR="00A05159" w:rsidRPr="00587177" w:rsidRDefault="00A05159" w:rsidP="00F84718">
            <w:pPr>
              <w:rPr>
                <w:rFonts w:ascii="Times New Roman" w:hAnsi="Times New Roman" w:cs="Times New Roman"/>
              </w:rPr>
            </w:pPr>
            <w:r w:rsidRPr="00587177">
              <w:rPr>
                <w:rFonts w:ascii="Times New Roman" w:hAnsi="Times New Roman" w:cs="Times New Roman"/>
              </w:rPr>
              <w:t>*</w:t>
            </w:r>
          </w:p>
        </w:tc>
      </w:tr>
      <w:tr w:rsidR="00A05159" w14:paraId="3D68C568" w14:textId="77777777" w:rsidTr="00F84718">
        <w:tc>
          <w:tcPr>
            <w:tcW w:w="1382" w:type="dxa"/>
            <w:vMerge w:val="restart"/>
          </w:tcPr>
          <w:p w14:paraId="6FF3213F" w14:textId="77777777" w:rsidR="00A05159" w:rsidRPr="00587177" w:rsidRDefault="00A05159" w:rsidP="00F84718">
            <w:pPr>
              <w:rPr>
                <w:rFonts w:ascii="Times New Roman" w:hAnsi="Times New Roman" w:cs="Times New Roman"/>
              </w:rPr>
            </w:pPr>
            <w:r w:rsidRPr="00587177">
              <w:rPr>
                <w:rFonts w:ascii="Times New Roman" w:hAnsi="Times New Roman" w:cs="Times New Roman"/>
              </w:rPr>
              <w:t>M2 Macrophage</w:t>
            </w:r>
          </w:p>
        </w:tc>
        <w:tc>
          <w:tcPr>
            <w:tcW w:w="2015" w:type="dxa"/>
          </w:tcPr>
          <w:p w14:paraId="5D4F5177" w14:textId="77777777" w:rsidR="00A05159" w:rsidRPr="00587177" w:rsidRDefault="00A05159" w:rsidP="00F84718">
            <w:pPr>
              <w:rPr>
                <w:rFonts w:ascii="Times New Roman" w:hAnsi="Times New Roman" w:cs="Times New Roman"/>
              </w:rPr>
            </w:pPr>
            <w:r w:rsidRPr="00587177">
              <w:rPr>
                <w:rFonts w:ascii="Times New Roman" w:hAnsi="Times New Roman" w:cs="Times New Roman"/>
              </w:rPr>
              <w:t>CD163</w:t>
            </w:r>
          </w:p>
        </w:tc>
        <w:tc>
          <w:tcPr>
            <w:tcW w:w="993" w:type="dxa"/>
          </w:tcPr>
          <w:p w14:paraId="46F52B81" w14:textId="77777777" w:rsidR="00A05159" w:rsidRPr="00587177" w:rsidRDefault="00A05159" w:rsidP="00F84718">
            <w:pPr>
              <w:rPr>
                <w:rFonts w:ascii="Times New Roman" w:hAnsi="Times New Roman" w:cs="Times New Roman"/>
              </w:rPr>
            </w:pPr>
            <w:r w:rsidRPr="00587177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140" w:type="dxa"/>
          </w:tcPr>
          <w:p w14:paraId="4692D592" w14:textId="77777777" w:rsidR="00A05159" w:rsidRPr="00587177" w:rsidRDefault="00A05159" w:rsidP="00F84718">
            <w:pPr>
              <w:rPr>
                <w:rFonts w:ascii="Times New Roman" w:hAnsi="Times New Roman" w:cs="Times New Roman"/>
              </w:rPr>
            </w:pPr>
            <w:r w:rsidRPr="00587177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383" w:type="dxa"/>
          </w:tcPr>
          <w:p w14:paraId="0A18167D" w14:textId="77777777" w:rsidR="00A05159" w:rsidRPr="00587177" w:rsidRDefault="00A05159" w:rsidP="00F84718">
            <w:pPr>
              <w:rPr>
                <w:rFonts w:ascii="Times New Roman" w:hAnsi="Times New Roman" w:cs="Times New Roman"/>
              </w:rPr>
            </w:pPr>
            <w:r w:rsidRPr="00587177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383" w:type="dxa"/>
          </w:tcPr>
          <w:p w14:paraId="592361B8" w14:textId="77777777" w:rsidR="00A05159" w:rsidRPr="00587177" w:rsidRDefault="00A05159" w:rsidP="00F84718">
            <w:pPr>
              <w:rPr>
                <w:rFonts w:ascii="Times New Roman" w:hAnsi="Times New Roman" w:cs="Times New Roman"/>
              </w:rPr>
            </w:pPr>
            <w:r w:rsidRPr="00587177">
              <w:rPr>
                <w:rFonts w:ascii="Times New Roman" w:hAnsi="Times New Roman" w:cs="Times New Roman"/>
              </w:rPr>
              <w:t>0.627</w:t>
            </w:r>
          </w:p>
        </w:tc>
      </w:tr>
      <w:tr w:rsidR="00A05159" w14:paraId="11ABDEAF" w14:textId="77777777" w:rsidTr="00F84718">
        <w:tc>
          <w:tcPr>
            <w:tcW w:w="1382" w:type="dxa"/>
            <w:vMerge/>
          </w:tcPr>
          <w:p w14:paraId="776A0064" w14:textId="77777777" w:rsidR="00A05159" w:rsidRPr="00587177" w:rsidRDefault="00A05159" w:rsidP="00F847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5" w:type="dxa"/>
          </w:tcPr>
          <w:p w14:paraId="389E05D3" w14:textId="77777777" w:rsidR="00A05159" w:rsidRPr="00587177" w:rsidRDefault="00A05159" w:rsidP="00F84718">
            <w:pPr>
              <w:rPr>
                <w:rFonts w:ascii="Times New Roman" w:hAnsi="Times New Roman" w:cs="Times New Roman"/>
              </w:rPr>
            </w:pPr>
            <w:r w:rsidRPr="00587177">
              <w:rPr>
                <w:rFonts w:ascii="Times New Roman" w:hAnsi="Times New Roman" w:cs="Times New Roman"/>
              </w:rPr>
              <w:t>VSIG4</w:t>
            </w:r>
          </w:p>
        </w:tc>
        <w:tc>
          <w:tcPr>
            <w:tcW w:w="993" w:type="dxa"/>
          </w:tcPr>
          <w:p w14:paraId="21522F1E" w14:textId="77777777" w:rsidR="00A05159" w:rsidRPr="00587177" w:rsidRDefault="00A05159" w:rsidP="00F84718">
            <w:pPr>
              <w:rPr>
                <w:rFonts w:ascii="Times New Roman" w:hAnsi="Times New Roman" w:cs="Times New Roman"/>
              </w:rPr>
            </w:pPr>
            <w:r w:rsidRPr="00587177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1140" w:type="dxa"/>
          </w:tcPr>
          <w:p w14:paraId="68E665F7" w14:textId="77777777" w:rsidR="00A05159" w:rsidRPr="00587177" w:rsidRDefault="00A05159" w:rsidP="00F84718">
            <w:pPr>
              <w:rPr>
                <w:rFonts w:ascii="Times New Roman" w:hAnsi="Times New Roman" w:cs="Times New Roman"/>
              </w:rPr>
            </w:pPr>
            <w:r w:rsidRPr="00587177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383" w:type="dxa"/>
          </w:tcPr>
          <w:p w14:paraId="69E2AD4A" w14:textId="77777777" w:rsidR="00A05159" w:rsidRPr="00587177" w:rsidRDefault="00A05159" w:rsidP="00F84718">
            <w:pPr>
              <w:rPr>
                <w:rFonts w:ascii="Times New Roman" w:hAnsi="Times New Roman" w:cs="Times New Roman"/>
              </w:rPr>
            </w:pPr>
            <w:r w:rsidRPr="0058717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83" w:type="dxa"/>
          </w:tcPr>
          <w:p w14:paraId="381ED3B0" w14:textId="77777777" w:rsidR="00A05159" w:rsidRPr="00587177" w:rsidRDefault="00A05159" w:rsidP="00F84718">
            <w:pPr>
              <w:rPr>
                <w:rFonts w:ascii="Times New Roman" w:hAnsi="Times New Roman" w:cs="Times New Roman"/>
              </w:rPr>
            </w:pPr>
            <w:r w:rsidRPr="00587177">
              <w:rPr>
                <w:rFonts w:ascii="Times New Roman" w:hAnsi="Times New Roman" w:cs="Times New Roman"/>
              </w:rPr>
              <w:t>0.986</w:t>
            </w:r>
          </w:p>
        </w:tc>
      </w:tr>
      <w:tr w:rsidR="00A05159" w14:paraId="64301CE2" w14:textId="77777777" w:rsidTr="00F84718">
        <w:tc>
          <w:tcPr>
            <w:tcW w:w="1382" w:type="dxa"/>
            <w:vMerge/>
          </w:tcPr>
          <w:p w14:paraId="098A8797" w14:textId="77777777" w:rsidR="00A05159" w:rsidRPr="00587177" w:rsidRDefault="00A05159" w:rsidP="00F847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5" w:type="dxa"/>
          </w:tcPr>
          <w:p w14:paraId="22805F2F" w14:textId="77777777" w:rsidR="00A05159" w:rsidRPr="00587177" w:rsidRDefault="00A05159" w:rsidP="00F84718">
            <w:pPr>
              <w:rPr>
                <w:rFonts w:ascii="Times New Roman" w:hAnsi="Times New Roman" w:cs="Times New Roman"/>
              </w:rPr>
            </w:pPr>
            <w:r w:rsidRPr="00587177">
              <w:rPr>
                <w:rFonts w:ascii="Times New Roman" w:hAnsi="Times New Roman" w:cs="Times New Roman"/>
              </w:rPr>
              <w:t>MS4A4A</w:t>
            </w:r>
          </w:p>
        </w:tc>
        <w:tc>
          <w:tcPr>
            <w:tcW w:w="993" w:type="dxa"/>
          </w:tcPr>
          <w:p w14:paraId="31D051D0" w14:textId="77777777" w:rsidR="00A05159" w:rsidRPr="00587177" w:rsidRDefault="00A05159" w:rsidP="00F84718">
            <w:pPr>
              <w:rPr>
                <w:rFonts w:ascii="Times New Roman" w:hAnsi="Times New Roman" w:cs="Times New Roman"/>
              </w:rPr>
            </w:pPr>
            <w:r w:rsidRPr="00587177">
              <w:rPr>
                <w:rFonts w:ascii="Times New Roman" w:hAnsi="Times New Roman" w:cs="Times New Roman"/>
              </w:rPr>
              <w:t>0.209</w:t>
            </w:r>
          </w:p>
        </w:tc>
        <w:tc>
          <w:tcPr>
            <w:tcW w:w="1140" w:type="dxa"/>
          </w:tcPr>
          <w:p w14:paraId="1FDF53D5" w14:textId="77777777" w:rsidR="00A05159" w:rsidRPr="00587177" w:rsidRDefault="00A05159" w:rsidP="00F84718">
            <w:pPr>
              <w:rPr>
                <w:rFonts w:ascii="Times New Roman" w:hAnsi="Times New Roman" w:cs="Times New Roman"/>
              </w:rPr>
            </w:pPr>
            <w:r w:rsidRPr="00587177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83" w:type="dxa"/>
          </w:tcPr>
          <w:p w14:paraId="559FDFDB" w14:textId="77777777" w:rsidR="00A05159" w:rsidRPr="00587177" w:rsidRDefault="00A05159" w:rsidP="00F84718">
            <w:pPr>
              <w:rPr>
                <w:rFonts w:ascii="Times New Roman" w:hAnsi="Times New Roman" w:cs="Times New Roman"/>
              </w:rPr>
            </w:pPr>
            <w:r w:rsidRPr="00587177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1383" w:type="dxa"/>
          </w:tcPr>
          <w:p w14:paraId="715BA75A" w14:textId="77777777" w:rsidR="00A05159" w:rsidRPr="00587177" w:rsidRDefault="00A05159" w:rsidP="00F84718">
            <w:pPr>
              <w:rPr>
                <w:rFonts w:ascii="Times New Roman" w:hAnsi="Times New Roman" w:cs="Times New Roman"/>
              </w:rPr>
            </w:pPr>
            <w:r w:rsidRPr="00587177">
              <w:rPr>
                <w:rFonts w:ascii="Times New Roman" w:hAnsi="Times New Roman" w:cs="Times New Roman"/>
              </w:rPr>
              <w:t>0.019</w:t>
            </w:r>
          </w:p>
        </w:tc>
      </w:tr>
    </w:tbl>
    <w:p w14:paraId="3D9ADB8B" w14:textId="77777777" w:rsidR="00A05159" w:rsidRDefault="00A05159"/>
    <w:sectPr w:rsidR="00A051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A6C0AF" w14:textId="77777777" w:rsidR="00120433" w:rsidRDefault="00120433" w:rsidP="00092FB1">
      <w:r>
        <w:separator/>
      </w:r>
    </w:p>
  </w:endnote>
  <w:endnote w:type="continuationSeparator" w:id="0">
    <w:p w14:paraId="06CB805F" w14:textId="77777777" w:rsidR="00120433" w:rsidRDefault="00120433" w:rsidP="00092F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1B48BB" w14:textId="77777777" w:rsidR="00120433" w:rsidRDefault="00120433" w:rsidP="00092FB1">
      <w:r>
        <w:separator/>
      </w:r>
    </w:p>
  </w:footnote>
  <w:footnote w:type="continuationSeparator" w:id="0">
    <w:p w14:paraId="165D5556" w14:textId="77777777" w:rsidR="00120433" w:rsidRDefault="00120433" w:rsidP="00092F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C55"/>
    <w:rsid w:val="00092FB1"/>
    <w:rsid w:val="0011038B"/>
    <w:rsid w:val="00120433"/>
    <w:rsid w:val="00166BA5"/>
    <w:rsid w:val="001E0A25"/>
    <w:rsid w:val="0027379F"/>
    <w:rsid w:val="002A42CD"/>
    <w:rsid w:val="00587177"/>
    <w:rsid w:val="00625FC5"/>
    <w:rsid w:val="00632B92"/>
    <w:rsid w:val="006C516F"/>
    <w:rsid w:val="00783B95"/>
    <w:rsid w:val="009819F3"/>
    <w:rsid w:val="00987C55"/>
    <w:rsid w:val="00A05159"/>
    <w:rsid w:val="00CB6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30F546"/>
  <w15:chartTrackingRefBased/>
  <w15:docId w15:val="{A5891168-9ED0-401E-890C-4B593D6FB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2F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2F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2F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2FB1"/>
    <w:rPr>
      <w:sz w:val="18"/>
      <w:szCs w:val="18"/>
    </w:rPr>
  </w:style>
  <w:style w:type="table" w:styleId="a7">
    <w:name w:val="Table Grid"/>
    <w:basedOn w:val="a1"/>
    <w:uiPriority w:val="39"/>
    <w:rsid w:val="00092F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09262538@qq.com</dc:creator>
  <cp:keywords/>
  <dc:description/>
  <cp:lastModifiedBy>1109262538@qq.com</cp:lastModifiedBy>
  <cp:revision>8</cp:revision>
  <dcterms:created xsi:type="dcterms:W3CDTF">2021-10-04T07:35:00Z</dcterms:created>
  <dcterms:modified xsi:type="dcterms:W3CDTF">2021-12-30T12:32:00Z</dcterms:modified>
</cp:coreProperties>
</file>